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8"/>
        <w:gridCol w:w="1052"/>
        <w:gridCol w:w="2280"/>
        <w:gridCol w:w="2280"/>
      </w:tblGrid>
      <w:tr w:rsidR="000347B4" w:rsidRPr="000347B4" w:rsidTr="000347B4">
        <w:trPr>
          <w:trHeight w:val="280"/>
        </w:trPr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A1:D173"/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pplementary Table 1</w:t>
            </w:r>
            <w:bookmarkEnd w:id="0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47B4" w:rsidRPr="000347B4" w:rsidTr="000347B4">
        <w:trPr>
          <w:trHeight w:val="280"/>
        </w:trPr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List of genes that showed significant differences (BH-adjusted </w:t>
            </w: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 &lt;1.00E-8)</w:t>
            </w:r>
          </w:p>
        </w:tc>
      </w:tr>
      <w:tr w:rsidR="000347B4" w:rsidRPr="000347B4" w:rsidTr="000347B4">
        <w:trPr>
          <w:trHeight w:val="280"/>
        </w:trPr>
        <w:tc>
          <w:tcPr>
            <w:tcW w:w="5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etween</w:t>
            </w:r>
            <w:proofErr w:type="gramEnd"/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RAS</w:t>
            </w: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12 mutated CRC and wild-type CRC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elch's t tes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H-adjusted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5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97E-2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51E-1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P2R2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64E-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22E-18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F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82E-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22E-18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FHAS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4E-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47E-17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NRNPA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31E-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7E-16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SP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3E-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18E-16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X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4E-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91E-16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K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8E-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02E-15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SNK1A1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60E-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02E-15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LP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95E-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5E-14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HD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6E-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39E-14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SA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74E-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74E-14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EKHG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56E-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91E-14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PHB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66E-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91E-14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B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06E-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4E-13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TF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2E-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8E-13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XB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42E-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50E-13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1B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93E-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55E-13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EKHG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98E-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55E-13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NOT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33E-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70E-13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C1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90E-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34E-13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27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E-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34E-13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NRNP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8E-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75E-13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FIP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6E-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7E-12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PF38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6E-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0E-12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G1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4E-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5E-12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NNBIP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85E-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2E-12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TS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18E-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3E-12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AF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17E-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3E-12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NRNPA1L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83E-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61E-12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PHLDA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02E-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79E-12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100A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94E-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79E-12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PG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39E-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93E-12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FRSF10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83E-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10E-12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NRNPK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03E-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12E-12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MP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2E-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83E-12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PHB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0E-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79E-12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PM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3E-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82E-12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TUB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9E-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5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RPINB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2E-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2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60E-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4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GFBI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92E-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6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B11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11E-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8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100A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36E-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6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SP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87E-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6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ML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98E-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6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M16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78E-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43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H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69E-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43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NOT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95E-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82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UFA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05E-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82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RY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3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55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TF2E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2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77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NRNPCL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2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77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SB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7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71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BR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5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87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SH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54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66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FY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9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26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NRNP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89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48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R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00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71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7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08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83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GAP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13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86E-11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4orf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92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8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FK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86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8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NG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91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8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RED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62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7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I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29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5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LC28A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7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76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4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PM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14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02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C42EP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27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04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PP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40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05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DO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23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51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CN1L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51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55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TR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98E-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65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PM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3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2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R3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5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2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FY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6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2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UDT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9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7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NRNPA1L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1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30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DFT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4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34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SA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6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36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HGEF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8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61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RPINB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0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61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P1GDS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0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61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PO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2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84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A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5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89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LIM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1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89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BXN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41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47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NRNPA1L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40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47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PD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57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79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NF1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7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19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BTB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21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09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THDF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31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25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43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39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MN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50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48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RPS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60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62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OC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76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91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QDP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93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19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3GNTL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15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52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MT10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42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89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EM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40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89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C42BP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70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34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DN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76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38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INF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19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99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MD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16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99E-10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HGEF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92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2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D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44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1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RP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57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2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MJD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03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9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UFA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76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1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EM2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9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89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2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NG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94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2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UK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37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9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BX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68E-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3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9orf1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5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00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K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6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00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1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08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AH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3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7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FK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9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35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RN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7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45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XA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7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56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BFC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6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56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4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65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UFA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0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3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C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1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3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MN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9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84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BXO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6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93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CO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01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15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5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06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21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IF4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1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27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M169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3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5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31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VR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2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39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BX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3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39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JB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.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29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46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NP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33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50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2orf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39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57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KP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54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77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N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58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80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BQLN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6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03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RNF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81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07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05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37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EC2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10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42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CPH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17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49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BE3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21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52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NRNPA1L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26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57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OXB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53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92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SNK1A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60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99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KP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76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15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DM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07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52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X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46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02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RP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62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20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AR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66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22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NNBIP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78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35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OXD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89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43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1orf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89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43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DR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92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43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AP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16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70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OK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20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70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CRG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45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90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N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52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96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EM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59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01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TS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99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48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CERG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54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13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PD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36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05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UK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48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16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M207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65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32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K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69E-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33E-09</w:t>
            </w:r>
          </w:p>
        </w:tc>
      </w:tr>
      <w:tr w:rsidR="000347B4" w:rsidRPr="000347B4" w:rsidTr="000347B4">
        <w:trPr>
          <w:trHeight w:val="280"/>
        </w:trPr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BXO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76E-1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7B4" w:rsidRPr="000347B4" w:rsidRDefault="000347B4" w:rsidP="000347B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347B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.36E-09</w:t>
            </w:r>
          </w:p>
        </w:tc>
      </w:tr>
    </w:tbl>
    <w:p w:rsidR="00165EAC" w:rsidRDefault="00165EAC">
      <w:bookmarkStart w:id="1" w:name="_GoBack"/>
      <w:bookmarkEnd w:id="1"/>
    </w:p>
    <w:sectPr w:rsidR="00165E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7B4"/>
    <w:rsid w:val="000018F0"/>
    <w:rsid w:val="00005448"/>
    <w:rsid w:val="0000633E"/>
    <w:rsid w:val="000069CB"/>
    <w:rsid w:val="00007F28"/>
    <w:rsid w:val="00013545"/>
    <w:rsid w:val="00015EC9"/>
    <w:rsid w:val="00016842"/>
    <w:rsid w:val="00016915"/>
    <w:rsid w:val="00024BF8"/>
    <w:rsid w:val="000256D9"/>
    <w:rsid w:val="00025F9C"/>
    <w:rsid w:val="0002660F"/>
    <w:rsid w:val="00031D99"/>
    <w:rsid w:val="00032525"/>
    <w:rsid w:val="00032C9E"/>
    <w:rsid w:val="000347B4"/>
    <w:rsid w:val="00035077"/>
    <w:rsid w:val="00035470"/>
    <w:rsid w:val="000355B6"/>
    <w:rsid w:val="00035694"/>
    <w:rsid w:val="00037F15"/>
    <w:rsid w:val="0004112A"/>
    <w:rsid w:val="0004119B"/>
    <w:rsid w:val="000421DF"/>
    <w:rsid w:val="000451EF"/>
    <w:rsid w:val="0004670C"/>
    <w:rsid w:val="0005064B"/>
    <w:rsid w:val="00051850"/>
    <w:rsid w:val="00052742"/>
    <w:rsid w:val="00053BA8"/>
    <w:rsid w:val="00053CB2"/>
    <w:rsid w:val="0005443B"/>
    <w:rsid w:val="0005487F"/>
    <w:rsid w:val="0006154F"/>
    <w:rsid w:val="00061C38"/>
    <w:rsid w:val="00064BFC"/>
    <w:rsid w:val="00065581"/>
    <w:rsid w:val="000672AE"/>
    <w:rsid w:val="00070318"/>
    <w:rsid w:val="00070ECC"/>
    <w:rsid w:val="00071DD3"/>
    <w:rsid w:val="000726F3"/>
    <w:rsid w:val="00077281"/>
    <w:rsid w:val="00077410"/>
    <w:rsid w:val="000816CE"/>
    <w:rsid w:val="00081DD0"/>
    <w:rsid w:val="00081F33"/>
    <w:rsid w:val="00084F08"/>
    <w:rsid w:val="00086C33"/>
    <w:rsid w:val="0009056F"/>
    <w:rsid w:val="00092CD0"/>
    <w:rsid w:val="0009305D"/>
    <w:rsid w:val="000940BC"/>
    <w:rsid w:val="0009438F"/>
    <w:rsid w:val="00095344"/>
    <w:rsid w:val="00095C8E"/>
    <w:rsid w:val="0009609D"/>
    <w:rsid w:val="00096135"/>
    <w:rsid w:val="000967C9"/>
    <w:rsid w:val="00096890"/>
    <w:rsid w:val="00096F7D"/>
    <w:rsid w:val="00097B23"/>
    <w:rsid w:val="000A08C7"/>
    <w:rsid w:val="000A1532"/>
    <w:rsid w:val="000A19D2"/>
    <w:rsid w:val="000A1A3D"/>
    <w:rsid w:val="000A6E08"/>
    <w:rsid w:val="000B184E"/>
    <w:rsid w:val="000B3D46"/>
    <w:rsid w:val="000B5669"/>
    <w:rsid w:val="000B5989"/>
    <w:rsid w:val="000B59C2"/>
    <w:rsid w:val="000B5E7B"/>
    <w:rsid w:val="000B7CE0"/>
    <w:rsid w:val="000C029B"/>
    <w:rsid w:val="000C1F8A"/>
    <w:rsid w:val="000C20CA"/>
    <w:rsid w:val="000C32E7"/>
    <w:rsid w:val="000C3F56"/>
    <w:rsid w:val="000C449D"/>
    <w:rsid w:val="000C495D"/>
    <w:rsid w:val="000C79CE"/>
    <w:rsid w:val="000C7DA5"/>
    <w:rsid w:val="000C7DE4"/>
    <w:rsid w:val="000D11EA"/>
    <w:rsid w:val="000D4347"/>
    <w:rsid w:val="000D46CA"/>
    <w:rsid w:val="000D4ADC"/>
    <w:rsid w:val="000D4D5E"/>
    <w:rsid w:val="000D5336"/>
    <w:rsid w:val="000D565B"/>
    <w:rsid w:val="000D579C"/>
    <w:rsid w:val="000E0968"/>
    <w:rsid w:val="000E0B84"/>
    <w:rsid w:val="000E475F"/>
    <w:rsid w:val="000E4B76"/>
    <w:rsid w:val="000E4F59"/>
    <w:rsid w:val="000E5AE0"/>
    <w:rsid w:val="000E61E1"/>
    <w:rsid w:val="000E6806"/>
    <w:rsid w:val="000F018D"/>
    <w:rsid w:val="000F1788"/>
    <w:rsid w:val="000F1AD6"/>
    <w:rsid w:val="000F1D3B"/>
    <w:rsid w:val="000F1E45"/>
    <w:rsid w:val="000F281B"/>
    <w:rsid w:val="000F2F3F"/>
    <w:rsid w:val="000F3603"/>
    <w:rsid w:val="000F4D4B"/>
    <w:rsid w:val="000F6516"/>
    <w:rsid w:val="000F69B5"/>
    <w:rsid w:val="000F71AB"/>
    <w:rsid w:val="001000CC"/>
    <w:rsid w:val="00101929"/>
    <w:rsid w:val="00102F45"/>
    <w:rsid w:val="001033AA"/>
    <w:rsid w:val="00104724"/>
    <w:rsid w:val="00104E84"/>
    <w:rsid w:val="00104E94"/>
    <w:rsid w:val="001050AE"/>
    <w:rsid w:val="001064C2"/>
    <w:rsid w:val="001064C3"/>
    <w:rsid w:val="00107689"/>
    <w:rsid w:val="00111BD8"/>
    <w:rsid w:val="001142CD"/>
    <w:rsid w:val="00116493"/>
    <w:rsid w:val="00121D1E"/>
    <w:rsid w:val="001251FE"/>
    <w:rsid w:val="00126217"/>
    <w:rsid w:val="0012797D"/>
    <w:rsid w:val="00131407"/>
    <w:rsid w:val="0013359D"/>
    <w:rsid w:val="00134B16"/>
    <w:rsid w:val="00137543"/>
    <w:rsid w:val="001428FE"/>
    <w:rsid w:val="00142C0B"/>
    <w:rsid w:val="0014354E"/>
    <w:rsid w:val="00143BE7"/>
    <w:rsid w:val="00145D45"/>
    <w:rsid w:val="001473FD"/>
    <w:rsid w:val="00153FCD"/>
    <w:rsid w:val="00154060"/>
    <w:rsid w:val="00154123"/>
    <w:rsid w:val="001548C0"/>
    <w:rsid w:val="00154B5F"/>
    <w:rsid w:val="00155399"/>
    <w:rsid w:val="00163453"/>
    <w:rsid w:val="00163F13"/>
    <w:rsid w:val="00164669"/>
    <w:rsid w:val="00165848"/>
    <w:rsid w:val="00165BAF"/>
    <w:rsid w:val="00165EAC"/>
    <w:rsid w:val="00166093"/>
    <w:rsid w:val="00167312"/>
    <w:rsid w:val="001702B4"/>
    <w:rsid w:val="001726E7"/>
    <w:rsid w:val="00173E5D"/>
    <w:rsid w:val="001763B0"/>
    <w:rsid w:val="00177309"/>
    <w:rsid w:val="00182A77"/>
    <w:rsid w:val="00186EED"/>
    <w:rsid w:val="001A096D"/>
    <w:rsid w:val="001B0DCE"/>
    <w:rsid w:val="001B2315"/>
    <w:rsid w:val="001B274F"/>
    <w:rsid w:val="001B5214"/>
    <w:rsid w:val="001C1EA0"/>
    <w:rsid w:val="001C32B9"/>
    <w:rsid w:val="001C39C1"/>
    <w:rsid w:val="001C414B"/>
    <w:rsid w:val="001C6897"/>
    <w:rsid w:val="001C741F"/>
    <w:rsid w:val="001C7888"/>
    <w:rsid w:val="001D14BF"/>
    <w:rsid w:val="001D159E"/>
    <w:rsid w:val="001D190E"/>
    <w:rsid w:val="001D341A"/>
    <w:rsid w:val="001D496B"/>
    <w:rsid w:val="001D5E57"/>
    <w:rsid w:val="001D6C0E"/>
    <w:rsid w:val="001D7091"/>
    <w:rsid w:val="001E1DE3"/>
    <w:rsid w:val="001E26AD"/>
    <w:rsid w:val="001E4A86"/>
    <w:rsid w:val="001E63E8"/>
    <w:rsid w:val="001F1FE9"/>
    <w:rsid w:val="001F3B5C"/>
    <w:rsid w:val="001F58DD"/>
    <w:rsid w:val="002020D7"/>
    <w:rsid w:val="002034D8"/>
    <w:rsid w:val="002034F4"/>
    <w:rsid w:val="00204024"/>
    <w:rsid w:val="0020484A"/>
    <w:rsid w:val="002061C5"/>
    <w:rsid w:val="0021114D"/>
    <w:rsid w:val="002112F2"/>
    <w:rsid w:val="002147C4"/>
    <w:rsid w:val="00214DD3"/>
    <w:rsid w:val="00215AD9"/>
    <w:rsid w:val="00223B50"/>
    <w:rsid w:val="00224705"/>
    <w:rsid w:val="00226F45"/>
    <w:rsid w:val="00230456"/>
    <w:rsid w:val="00234586"/>
    <w:rsid w:val="00235ABE"/>
    <w:rsid w:val="00235B1B"/>
    <w:rsid w:val="00236330"/>
    <w:rsid w:val="00237E79"/>
    <w:rsid w:val="002423DE"/>
    <w:rsid w:val="0024337F"/>
    <w:rsid w:val="002444A5"/>
    <w:rsid w:val="00244AA1"/>
    <w:rsid w:val="00244AEB"/>
    <w:rsid w:val="00244C92"/>
    <w:rsid w:val="00244E3C"/>
    <w:rsid w:val="00246715"/>
    <w:rsid w:val="00246DEA"/>
    <w:rsid w:val="00251556"/>
    <w:rsid w:val="00253CDD"/>
    <w:rsid w:val="00255869"/>
    <w:rsid w:val="002568B8"/>
    <w:rsid w:val="0025732C"/>
    <w:rsid w:val="002573CF"/>
    <w:rsid w:val="00261BCE"/>
    <w:rsid w:val="00263049"/>
    <w:rsid w:val="00263BD8"/>
    <w:rsid w:val="00264C3E"/>
    <w:rsid w:val="00265358"/>
    <w:rsid w:val="00266624"/>
    <w:rsid w:val="00267099"/>
    <w:rsid w:val="002674FF"/>
    <w:rsid w:val="00271B7D"/>
    <w:rsid w:val="00273487"/>
    <w:rsid w:val="00276E40"/>
    <w:rsid w:val="002814E8"/>
    <w:rsid w:val="00281FE7"/>
    <w:rsid w:val="00282CD7"/>
    <w:rsid w:val="00283306"/>
    <w:rsid w:val="00283E25"/>
    <w:rsid w:val="0028444D"/>
    <w:rsid w:val="00284BBB"/>
    <w:rsid w:val="00285688"/>
    <w:rsid w:val="00287733"/>
    <w:rsid w:val="002919CA"/>
    <w:rsid w:val="002924B7"/>
    <w:rsid w:val="00293B4D"/>
    <w:rsid w:val="002942D5"/>
    <w:rsid w:val="002971A2"/>
    <w:rsid w:val="002A05E1"/>
    <w:rsid w:val="002A147B"/>
    <w:rsid w:val="002A19AC"/>
    <w:rsid w:val="002A25B0"/>
    <w:rsid w:val="002A3924"/>
    <w:rsid w:val="002A3EF8"/>
    <w:rsid w:val="002A5176"/>
    <w:rsid w:val="002A5213"/>
    <w:rsid w:val="002A79F4"/>
    <w:rsid w:val="002B2829"/>
    <w:rsid w:val="002B2E27"/>
    <w:rsid w:val="002B420B"/>
    <w:rsid w:val="002B4DF8"/>
    <w:rsid w:val="002B5FA7"/>
    <w:rsid w:val="002B6007"/>
    <w:rsid w:val="002C0682"/>
    <w:rsid w:val="002C13E2"/>
    <w:rsid w:val="002C145F"/>
    <w:rsid w:val="002C2FC6"/>
    <w:rsid w:val="002C3910"/>
    <w:rsid w:val="002C584D"/>
    <w:rsid w:val="002C6EF0"/>
    <w:rsid w:val="002C7E2D"/>
    <w:rsid w:val="002D10EC"/>
    <w:rsid w:val="002D13BC"/>
    <w:rsid w:val="002D26EA"/>
    <w:rsid w:val="002D3EFE"/>
    <w:rsid w:val="002D4994"/>
    <w:rsid w:val="002D7687"/>
    <w:rsid w:val="002E1AC0"/>
    <w:rsid w:val="002E23FB"/>
    <w:rsid w:val="002E3015"/>
    <w:rsid w:val="002E6270"/>
    <w:rsid w:val="002E7907"/>
    <w:rsid w:val="002E7F07"/>
    <w:rsid w:val="002F034F"/>
    <w:rsid w:val="002F1BDD"/>
    <w:rsid w:val="002F2899"/>
    <w:rsid w:val="002F2FD7"/>
    <w:rsid w:val="002F417A"/>
    <w:rsid w:val="002F46D2"/>
    <w:rsid w:val="002F4E01"/>
    <w:rsid w:val="002F4EAD"/>
    <w:rsid w:val="00305CEE"/>
    <w:rsid w:val="003140CD"/>
    <w:rsid w:val="003155FF"/>
    <w:rsid w:val="0031743E"/>
    <w:rsid w:val="00320ACB"/>
    <w:rsid w:val="0032200C"/>
    <w:rsid w:val="00325C1E"/>
    <w:rsid w:val="00331F74"/>
    <w:rsid w:val="00332CB1"/>
    <w:rsid w:val="00333E8F"/>
    <w:rsid w:val="003347A5"/>
    <w:rsid w:val="00335B81"/>
    <w:rsid w:val="00335EFA"/>
    <w:rsid w:val="00336BC6"/>
    <w:rsid w:val="0034372E"/>
    <w:rsid w:val="00343A8F"/>
    <w:rsid w:val="003447CB"/>
    <w:rsid w:val="003452B5"/>
    <w:rsid w:val="003458C0"/>
    <w:rsid w:val="00345E1D"/>
    <w:rsid w:val="003460ED"/>
    <w:rsid w:val="003474AC"/>
    <w:rsid w:val="003505B6"/>
    <w:rsid w:val="00350915"/>
    <w:rsid w:val="0035120D"/>
    <w:rsid w:val="00353F85"/>
    <w:rsid w:val="00354E31"/>
    <w:rsid w:val="003553FC"/>
    <w:rsid w:val="00355791"/>
    <w:rsid w:val="00367A68"/>
    <w:rsid w:val="0037036C"/>
    <w:rsid w:val="00370A29"/>
    <w:rsid w:val="00373BED"/>
    <w:rsid w:val="00375E5C"/>
    <w:rsid w:val="003766AA"/>
    <w:rsid w:val="003767FA"/>
    <w:rsid w:val="00376AFE"/>
    <w:rsid w:val="0037707D"/>
    <w:rsid w:val="003772C1"/>
    <w:rsid w:val="00381A23"/>
    <w:rsid w:val="00381B1C"/>
    <w:rsid w:val="00381E41"/>
    <w:rsid w:val="00382020"/>
    <w:rsid w:val="00383672"/>
    <w:rsid w:val="003908B0"/>
    <w:rsid w:val="0039103E"/>
    <w:rsid w:val="00393BDA"/>
    <w:rsid w:val="00394CD6"/>
    <w:rsid w:val="00395BAD"/>
    <w:rsid w:val="00396FA8"/>
    <w:rsid w:val="003A1568"/>
    <w:rsid w:val="003A19EA"/>
    <w:rsid w:val="003A5431"/>
    <w:rsid w:val="003B0297"/>
    <w:rsid w:val="003B0833"/>
    <w:rsid w:val="003B19EB"/>
    <w:rsid w:val="003B3B44"/>
    <w:rsid w:val="003B6789"/>
    <w:rsid w:val="003C06D4"/>
    <w:rsid w:val="003C1CB9"/>
    <w:rsid w:val="003C26F2"/>
    <w:rsid w:val="003C40D6"/>
    <w:rsid w:val="003C4519"/>
    <w:rsid w:val="003C6A83"/>
    <w:rsid w:val="003C6EC6"/>
    <w:rsid w:val="003C7914"/>
    <w:rsid w:val="003D0017"/>
    <w:rsid w:val="003D0C38"/>
    <w:rsid w:val="003D13B5"/>
    <w:rsid w:val="003D266E"/>
    <w:rsid w:val="003D2B9F"/>
    <w:rsid w:val="003D3731"/>
    <w:rsid w:val="003D3CC8"/>
    <w:rsid w:val="003D3E8F"/>
    <w:rsid w:val="003D4DBE"/>
    <w:rsid w:val="003E0447"/>
    <w:rsid w:val="003E1B00"/>
    <w:rsid w:val="003E206F"/>
    <w:rsid w:val="003E249F"/>
    <w:rsid w:val="003E3CCE"/>
    <w:rsid w:val="003E67DC"/>
    <w:rsid w:val="003F0F51"/>
    <w:rsid w:val="003F1AB4"/>
    <w:rsid w:val="003F2212"/>
    <w:rsid w:val="003F3D2C"/>
    <w:rsid w:val="003F3D65"/>
    <w:rsid w:val="003F570B"/>
    <w:rsid w:val="00401A34"/>
    <w:rsid w:val="004021A3"/>
    <w:rsid w:val="0040509F"/>
    <w:rsid w:val="00406849"/>
    <w:rsid w:val="00410174"/>
    <w:rsid w:val="004110A7"/>
    <w:rsid w:val="0041203A"/>
    <w:rsid w:val="00413D33"/>
    <w:rsid w:val="00415A42"/>
    <w:rsid w:val="00417CB6"/>
    <w:rsid w:val="00417E89"/>
    <w:rsid w:val="00420D7C"/>
    <w:rsid w:val="004225D0"/>
    <w:rsid w:val="00422C0C"/>
    <w:rsid w:val="0042303F"/>
    <w:rsid w:val="004235FD"/>
    <w:rsid w:val="00424490"/>
    <w:rsid w:val="004245D5"/>
    <w:rsid w:val="00430155"/>
    <w:rsid w:val="0043611F"/>
    <w:rsid w:val="004421E5"/>
    <w:rsid w:val="0044449A"/>
    <w:rsid w:val="00445205"/>
    <w:rsid w:val="004467D4"/>
    <w:rsid w:val="00447CAA"/>
    <w:rsid w:val="00447DDC"/>
    <w:rsid w:val="00457E5E"/>
    <w:rsid w:val="00460360"/>
    <w:rsid w:val="00460F12"/>
    <w:rsid w:val="0046295D"/>
    <w:rsid w:val="00463445"/>
    <w:rsid w:val="004641FA"/>
    <w:rsid w:val="00466371"/>
    <w:rsid w:val="004663F0"/>
    <w:rsid w:val="0047030C"/>
    <w:rsid w:val="00470A49"/>
    <w:rsid w:val="004760F5"/>
    <w:rsid w:val="00476524"/>
    <w:rsid w:val="00476E53"/>
    <w:rsid w:val="0047723E"/>
    <w:rsid w:val="00480518"/>
    <w:rsid w:val="004806EA"/>
    <w:rsid w:val="00480D41"/>
    <w:rsid w:val="004825A7"/>
    <w:rsid w:val="00484E57"/>
    <w:rsid w:val="00490344"/>
    <w:rsid w:val="00493681"/>
    <w:rsid w:val="00493C21"/>
    <w:rsid w:val="00495844"/>
    <w:rsid w:val="004A06FF"/>
    <w:rsid w:val="004A0806"/>
    <w:rsid w:val="004A1D9D"/>
    <w:rsid w:val="004A28DD"/>
    <w:rsid w:val="004A2BBE"/>
    <w:rsid w:val="004A348C"/>
    <w:rsid w:val="004A4494"/>
    <w:rsid w:val="004A5DD3"/>
    <w:rsid w:val="004A6936"/>
    <w:rsid w:val="004A6CE0"/>
    <w:rsid w:val="004B00F0"/>
    <w:rsid w:val="004B22DB"/>
    <w:rsid w:val="004B2FAF"/>
    <w:rsid w:val="004B378E"/>
    <w:rsid w:val="004B4650"/>
    <w:rsid w:val="004B4E05"/>
    <w:rsid w:val="004B6068"/>
    <w:rsid w:val="004B7363"/>
    <w:rsid w:val="004C3BED"/>
    <w:rsid w:val="004C50D0"/>
    <w:rsid w:val="004D02C9"/>
    <w:rsid w:val="004D0FB8"/>
    <w:rsid w:val="004D7CA0"/>
    <w:rsid w:val="004E010B"/>
    <w:rsid w:val="004E5CC9"/>
    <w:rsid w:val="004E69F6"/>
    <w:rsid w:val="004F0041"/>
    <w:rsid w:val="004F022C"/>
    <w:rsid w:val="004F0871"/>
    <w:rsid w:val="004F0D17"/>
    <w:rsid w:val="004F1A8F"/>
    <w:rsid w:val="004F37E8"/>
    <w:rsid w:val="004F7A30"/>
    <w:rsid w:val="00501F16"/>
    <w:rsid w:val="00506125"/>
    <w:rsid w:val="00507DCD"/>
    <w:rsid w:val="00512058"/>
    <w:rsid w:val="005144E8"/>
    <w:rsid w:val="00514FDD"/>
    <w:rsid w:val="00520106"/>
    <w:rsid w:val="0052067A"/>
    <w:rsid w:val="00521BD9"/>
    <w:rsid w:val="00521EF8"/>
    <w:rsid w:val="00522C4A"/>
    <w:rsid w:val="00522D00"/>
    <w:rsid w:val="00524A58"/>
    <w:rsid w:val="00524AB6"/>
    <w:rsid w:val="00531ABF"/>
    <w:rsid w:val="00532575"/>
    <w:rsid w:val="00532979"/>
    <w:rsid w:val="0053637D"/>
    <w:rsid w:val="005364C6"/>
    <w:rsid w:val="0054289F"/>
    <w:rsid w:val="005449DE"/>
    <w:rsid w:val="00547EAA"/>
    <w:rsid w:val="00547F06"/>
    <w:rsid w:val="005518E1"/>
    <w:rsid w:val="00553412"/>
    <w:rsid w:val="005544B0"/>
    <w:rsid w:val="00555362"/>
    <w:rsid w:val="00556108"/>
    <w:rsid w:val="005600E1"/>
    <w:rsid w:val="00560319"/>
    <w:rsid w:val="0056294D"/>
    <w:rsid w:val="005629FA"/>
    <w:rsid w:val="00563F56"/>
    <w:rsid w:val="00564140"/>
    <w:rsid w:val="00567860"/>
    <w:rsid w:val="00567A4C"/>
    <w:rsid w:val="00567B50"/>
    <w:rsid w:val="00571F3D"/>
    <w:rsid w:val="00572813"/>
    <w:rsid w:val="005772D5"/>
    <w:rsid w:val="00577A0D"/>
    <w:rsid w:val="0058047E"/>
    <w:rsid w:val="00581D95"/>
    <w:rsid w:val="00581F77"/>
    <w:rsid w:val="005847CF"/>
    <w:rsid w:val="00586BD8"/>
    <w:rsid w:val="00592196"/>
    <w:rsid w:val="00592C9D"/>
    <w:rsid w:val="00593E07"/>
    <w:rsid w:val="00593F2D"/>
    <w:rsid w:val="00593FE2"/>
    <w:rsid w:val="005947DC"/>
    <w:rsid w:val="00597CE5"/>
    <w:rsid w:val="005A166F"/>
    <w:rsid w:val="005A251F"/>
    <w:rsid w:val="005A3ED9"/>
    <w:rsid w:val="005A4A26"/>
    <w:rsid w:val="005A57E2"/>
    <w:rsid w:val="005A6E95"/>
    <w:rsid w:val="005A780C"/>
    <w:rsid w:val="005B0B94"/>
    <w:rsid w:val="005B2289"/>
    <w:rsid w:val="005B2A3B"/>
    <w:rsid w:val="005B3AE2"/>
    <w:rsid w:val="005B5FE4"/>
    <w:rsid w:val="005B6A65"/>
    <w:rsid w:val="005B7CA9"/>
    <w:rsid w:val="005C1069"/>
    <w:rsid w:val="005C16EF"/>
    <w:rsid w:val="005C31D2"/>
    <w:rsid w:val="005C34C1"/>
    <w:rsid w:val="005C46AB"/>
    <w:rsid w:val="005C4B8E"/>
    <w:rsid w:val="005C4F29"/>
    <w:rsid w:val="005C5298"/>
    <w:rsid w:val="005C5997"/>
    <w:rsid w:val="005C6854"/>
    <w:rsid w:val="005D3FBD"/>
    <w:rsid w:val="005D47C9"/>
    <w:rsid w:val="005D4F79"/>
    <w:rsid w:val="005D6CE8"/>
    <w:rsid w:val="005E020E"/>
    <w:rsid w:val="005E0A83"/>
    <w:rsid w:val="005E1779"/>
    <w:rsid w:val="005E41D0"/>
    <w:rsid w:val="005E71B1"/>
    <w:rsid w:val="005F1AF8"/>
    <w:rsid w:val="005F257B"/>
    <w:rsid w:val="005F3200"/>
    <w:rsid w:val="005F4FC7"/>
    <w:rsid w:val="00601C07"/>
    <w:rsid w:val="0060267A"/>
    <w:rsid w:val="006029AD"/>
    <w:rsid w:val="00602AED"/>
    <w:rsid w:val="00605841"/>
    <w:rsid w:val="00606CAE"/>
    <w:rsid w:val="00607288"/>
    <w:rsid w:val="006079B1"/>
    <w:rsid w:val="006130F8"/>
    <w:rsid w:val="00616687"/>
    <w:rsid w:val="00617E80"/>
    <w:rsid w:val="00623981"/>
    <w:rsid w:val="006258BF"/>
    <w:rsid w:val="00625C04"/>
    <w:rsid w:val="00626535"/>
    <w:rsid w:val="00627DA7"/>
    <w:rsid w:val="006311ED"/>
    <w:rsid w:val="006316FD"/>
    <w:rsid w:val="0063254C"/>
    <w:rsid w:val="0063257E"/>
    <w:rsid w:val="006332AE"/>
    <w:rsid w:val="00634351"/>
    <w:rsid w:val="00636BAF"/>
    <w:rsid w:val="0064323B"/>
    <w:rsid w:val="00643E1C"/>
    <w:rsid w:val="00645B42"/>
    <w:rsid w:val="00645BBC"/>
    <w:rsid w:val="00650177"/>
    <w:rsid w:val="00650D2F"/>
    <w:rsid w:val="00650EBD"/>
    <w:rsid w:val="00651B9B"/>
    <w:rsid w:val="00652327"/>
    <w:rsid w:val="0065410F"/>
    <w:rsid w:val="0065521C"/>
    <w:rsid w:val="006569D4"/>
    <w:rsid w:val="00656A39"/>
    <w:rsid w:val="00656CDB"/>
    <w:rsid w:val="00666968"/>
    <w:rsid w:val="00666A08"/>
    <w:rsid w:val="006672C3"/>
    <w:rsid w:val="00667512"/>
    <w:rsid w:val="006679B0"/>
    <w:rsid w:val="0067563F"/>
    <w:rsid w:val="00675945"/>
    <w:rsid w:val="00676143"/>
    <w:rsid w:val="00676613"/>
    <w:rsid w:val="00680111"/>
    <w:rsid w:val="00682DBD"/>
    <w:rsid w:val="00682FE0"/>
    <w:rsid w:val="006845C3"/>
    <w:rsid w:val="00684E3D"/>
    <w:rsid w:val="006852F1"/>
    <w:rsid w:val="00691DE8"/>
    <w:rsid w:val="0069258A"/>
    <w:rsid w:val="00692BE4"/>
    <w:rsid w:val="006964E7"/>
    <w:rsid w:val="006A0955"/>
    <w:rsid w:val="006A3FF1"/>
    <w:rsid w:val="006A591C"/>
    <w:rsid w:val="006A6112"/>
    <w:rsid w:val="006A7680"/>
    <w:rsid w:val="006B0BF5"/>
    <w:rsid w:val="006B3D07"/>
    <w:rsid w:val="006B4165"/>
    <w:rsid w:val="006B64AE"/>
    <w:rsid w:val="006C0985"/>
    <w:rsid w:val="006C0A40"/>
    <w:rsid w:val="006C0D62"/>
    <w:rsid w:val="006C3068"/>
    <w:rsid w:val="006C39B7"/>
    <w:rsid w:val="006C4729"/>
    <w:rsid w:val="006C5056"/>
    <w:rsid w:val="006C55C2"/>
    <w:rsid w:val="006C76FF"/>
    <w:rsid w:val="006D09CB"/>
    <w:rsid w:val="006D4908"/>
    <w:rsid w:val="006D63D9"/>
    <w:rsid w:val="006D6D23"/>
    <w:rsid w:val="006D6EB4"/>
    <w:rsid w:val="006D7727"/>
    <w:rsid w:val="006D7EB8"/>
    <w:rsid w:val="006D7F8F"/>
    <w:rsid w:val="006E1DCE"/>
    <w:rsid w:val="006E26FA"/>
    <w:rsid w:val="006E3313"/>
    <w:rsid w:val="006E45CB"/>
    <w:rsid w:val="006E4D6C"/>
    <w:rsid w:val="006E61D0"/>
    <w:rsid w:val="006E65B7"/>
    <w:rsid w:val="006E6C2E"/>
    <w:rsid w:val="006E6CC8"/>
    <w:rsid w:val="006E797C"/>
    <w:rsid w:val="006F1705"/>
    <w:rsid w:val="006F2553"/>
    <w:rsid w:val="006F430B"/>
    <w:rsid w:val="006F436A"/>
    <w:rsid w:val="006F49C9"/>
    <w:rsid w:val="006F5338"/>
    <w:rsid w:val="006F5E7B"/>
    <w:rsid w:val="006F678E"/>
    <w:rsid w:val="0070054E"/>
    <w:rsid w:val="00701846"/>
    <w:rsid w:val="00701853"/>
    <w:rsid w:val="00712FAB"/>
    <w:rsid w:val="00714AF3"/>
    <w:rsid w:val="00714B38"/>
    <w:rsid w:val="0071672E"/>
    <w:rsid w:val="00716913"/>
    <w:rsid w:val="00720B09"/>
    <w:rsid w:val="007214CF"/>
    <w:rsid w:val="007229FA"/>
    <w:rsid w:val="00722B29"/>
    <w:rsid w:val="00722BC8"/>
    <w:rsid w:val="00723267"/>
    <w:rsid w:val="007272FE"/>
    <w:rsid w:val="00731441"/>
    <w:rsid w:val="0073160A"/>
    <w:rsid w:val="00734197"/>
    <w:rsid w:val="00734A74"/>
    <w:rsid w:val="00737E51"/>
    <w:rsid w:val="00741215"/>
    <w:rsid w:val="007428EC"/>
    <w:rsid w:val="00742BF3"/>
    <w:rsid w:val="007432BA"/>
    <w:rsid w:val="00744887"/>
    <w:rsid w:val="00744A25"/>
    <w:rsid w:val="00744E01"/>
    <w:rsid w:val="0074509F"/>
    <w:rsid w:val="00747466"/>
    <w:rsid w:val="007512C5"/>
    <w:rsid w:val="0075471E"/>
    <w:rsid w:val="00756DDC"/>
    <w:rsid w:val="007572F0"/>
    <w:rsid w:val="007603D0"/>
    <w:rsid w:val="00763ECD"/>
    <w:rsid w:val="00764A1A"/>
    <w:rsid w:val="00764F9C"/>
    <w:rsid w:val="0076551E"/>
    <w:rsid w:val="00765D54"/>
    <w:rsid w:val="00766080"/>
    <w:rsid w:val="007677CD"/>
    <w:rsid w:val="00770086"/>
    <w:rsid w:val="00770D90"/>
    <w:rsid w:val="00773833"/>
    <w:rsid w:val="00774E77"/>
    <w:rsid w:val="00777295"/>
    <w:rsid w:val="00780784"/>
    <w:rsid w:val="00781154"/>
    <w:rsid w:val="007829EF"/>
    <w:rsid w:val="00784956"/>
    <w:rsid w:val="00784D45"/>
    <w:rsid w:val="007860C2"/>
    <w:rsid w:val="0079034F"/>
    <w:rsid w:val="00790880"/>
    <w:rsid w:val="00791E57"/>
    <w:rsid w:val="007948FD"/>
    <w:rsid w:val="00796398"/>
    <w:rsid w:val="007972EC"/>
    <w:rsid w:val="007A0126"/>
    <w:rsid w:val="007A2359"/>
    <w:rsid w:val="007A3CCD"/>
    <w:rsid w:val="007A4858"/>
    <w:rsid w:val="007A4A92"/>
    <w:rsid w:val="007A7937"/>
    <w:rsid w:val="007B1011"/>
    <w:rsid w:val="007B2681"/>
    <w:rsid w:val="007B2BF7"/>
    <w:rsid w:val="007B583D"/>
    <w:rsid w:val="007B5C6E"/>
    <w:rsid w:val="007B5F29"/>
    <w:rsid w:val="007B7AF8"/>
    <w:rsid w:val="007C1194"/>
    <w:rsid w:val="007C197E"/>
    <w:rsid w:val="007C1A8D"/>
    <w:rsid w:val="007C204C"/>
    <w:rsid w:val="007C3A3C"/>
    <w:rsid w:val="007C3DA1"/>
    <w:rsid w:val="007C4F0E"/>
    <w:rsid w:val="007C51FD"/>
    <w:rsid w:val="007C6DA3"/>
    <w:rsid w:val="007D1DED"/>
    <w:rsid w:val="007D4277"/>
    <w:rsid w:val="007D4677"/>
    <w:rsid w:val="007D5C9C"/>
    <w:rsid w:val="007D61C0"/>
    <w:rsid w:val="007D63C6"/>
    <w:rsid w:val="007D6E65"/>
    <w:rsid w:val="007D742A"/>
    <w:rsid w:val="007E0696"/>
    <w:rsid w:val="007E3A12"/>
    <w:rsid w:val="007E4A49"/>
    <w:rsid w:val="007E6406"/>
    <w:rsid w:val="007E752C"/>
    <w:rsid w:val="007F078F"/>
    <w:rsid w:val="007F1EE9"/>
    <w:rsid w:val="007F39AD"/>
    <w:rsid w:val="007F6CA3"/>
    <w:rsid w:val="007F6D45"/>
    <w:rsid w:val="007F7232"/>
    <w:rsid w:val="008016C2"/>
    <w:rsid w:val="00801721"/>
    <w:rsid w:val="00802CDA"/>
    <w:rsid w:val="00803421"/>
    <w:rsid w:val="00804764"/>
    <w:rsid w:val="00806291"/>
    <w:rsid w:val="008067F2"/>
    <w:rsid w:val="00811752"/>
    <w:rsid w:val="00812470"/>
    <w:rsid w:val="00813A28"/>
    <w:rsid w:val="00813F46"/>
    <w:rsid w:val="00814BB0"/>
    <w:rsid w:val="00820049"/>
    <w:rsid w:val="00820FAA"/>
    <w:rsid w:val="00822D2A"/>
    <w:rsid w:val="00822FB3"/>
    <w:rsid w:val="00823C71"/>
    <w:rsid w:val="0082467F"/>
    <w:rsid w:val="00825143"/>
    <w:rsid w:val="0082537D"/>
    <w:rsid w:val="008268C5"/>
    <w:rsid w:val="00826ED9"/>
    <w:rsid w:val="00830DD5"/>
    <w:rsid w:val="00831627"/>
    <w:rsid w:val="0083409E"/>
    <w:rsid w:val="0083594D"/>
    <w:rsid w:val="00836FA8"/>
    <w:rsid w:val="0084173D"/>
    <w:rsid w:val="008417E2"/>
    <w:rsid w:val="008439A5"/>
    <w:rsid w:val="00844124"/>
    <w:rsid w:val="00844472"/>
    <w:rsid w:val="00846AAD"/>
    <w:rsid w:val="00846E73"/>
    <w:rsid w:val="008477E4"/>
    <w:rsid w:val="00851859"/>
    <w:rsid w:val="008535C6"/>
    <w:rsid w:val="00854521"/>
    <w:rsid w:val="00854C75"/>
    <w:rsid w:val="0085502F"/>
    <w:rsid w:val="008554F9"/>
    <w:rsid w:val="0085575A"/>
    <w:rsid w:val="00857178"/>
    <w:rsid w:val="00857CFD"/>
    <w:rsid w:val="008613AB"/>
    <w:rsid w:val="00861521"/>
    <w:rsid w:val="008630D3"/>
    <w:rsid w:val="00863928"/>
    <w:rsid w:val="00863F17"/>
    <w:rsid w:val="00864540"/>
    <w:rsid w:val="00864901"/>
    <w:rsid w:val="00864AA2"/>
    <w:rsid w:val="00867527"/>
    <w:rsid w:val="00870D0B"/>
    <w:rsid w:val="008736F8"/>
    <w:rsid w:val="008765FB"/>
    <w:rsid w:val="0088114F"/>
    <w:rsid w:val="008828B1"/>
    <w:rsid w:val="008836B0"/>
    <w:rsid w:val="00884BF1"/>
    <w:rsid w:val="00886D77"/>
    <w:rsid w:val="00887A67"/>
    <w:rsid w:val="0089116B"/>
    <w:rsid w:val="00891250"/>
    <w:rsid w:val="0089144F"/>
    <w:rsid w:val="00891782"/>
    <w:rsid w:val="008918BC"/>
    <w:rsid w:val="008951DC"/>
    <w:rsid w:val="00895268"/>
    <w:rsid w:val="0089615C"/>
    <w:rsid w:val="008968F0"/>
    <w:rsid w:val="00896A21"/>
    <w:rsid w:val="008A0945"/>
    <w:rsid w:val="008A1358"/>
    <w:rsid w:val="008A3C5E"/>
    <w:rsid w:val="008A7771"/>
    <w:rsid w:val="008B1A3B"/>
    <w:rsid w:val="008B1EDB"/>
    <w:rsid w:val="008B2440"/>
    <w:rsid w:val="008B2560"/>
    <w:rsid w:val="008B73C7"/>
    <w:rsid w:val="008B7511"/>
    <w:rsid w:val="008B75CE"/>
    <w:rsid w:val="008C080F"/>
    <w:rsid w:val="008C0E42"/>
    <w:rsid w:val="008C1EFF"/>
    <w:rsid w:val="008C7DB4"/>
    <w:rsid w:val="008D0358"/>
    <w:rsid w:val="008D2E3D"/>
    <w:rsid w:val="008D36BB"/>
    <w:rsid w:val="008D36F7"/>
    <w:rsid w:val="008D6948"/>
    <w:rsid w:val="008D6AF3"/>
    <w:rsid w:val="008D720B"/>
    <w:rsid w:val="008E03F0"/>
    <w:rsid w:val="008E36BF"/>
    <w:rsid w:val="008E4724"/>
    <w:rsid w:val="008F190C"/>
    <w:rsid w:val="008F40D1"/>
    <w:rsid w:val="008F58B3"/>
    <w:rsid w:val="00905451"/>
    <w:rsid w:val="00907E83"/>
    <w:rsid w:val="00910E96"/>
    <w:rsid w:val="00911F62"/>
    <w:rsid w:val="009124C4"/>
    <w:rsid w:val="00913BD9"/>
    <w:rsid w:val="00914BAD"/>
    <w:rsid w:val="009164F4"/>
    <w:rsid w:val="00916769"/>
    <w:rsid w:val="00916BC1"/>
    <w:rsid w:val="00917775"/>
    <w:rsid w:val="00917AFA"/>
    <w:rsid w:val="009205E0"/>
    <w:rsid w:val="0092263A"/>
    <w:rsid w:val="009229AF"/>
    <w:rsid w:val="00924C3C"/>
    <w:rsid w:val="00926AE1"/>
    <w:rsid w:val="00930427"/>
    <w:rsid w:val="00930850"/>
    <w:rsid w:val="009312AE"/>
    <w:rsid w:val="00932879"/>
    <w:rsid w:val="00932CB2"/>
    <w:rsid w:val="00933F60"/>
    <w:rsid w:val="00935389"/>
    <w:rsid w:val="0094172A"/>
    <w:rsid w:val="00941B71"/>
    <w:rsid w:val="00941D50"/>
    <w:rsid w:val="009501A0"/>
    <w:rsid w:val="009501B9"/>
    <w:rsid w:val="009531AC"/>
    <w:rsid w:val="009532AD"/>
    <w:rsid w:val="009546C9"/>
    <w:rsid w:val="00961832"/>
    <w:rsid w:val="00961D99"/>
    <w:rsid w:val="00962BB9"/>
    <w:rsid w:val="0096304D"/>
    <w:rsid w:val="009639A5"/>
    <w:rsid w:val="009639C8"/>
    <w:rsid w:val="00963E3F"/>
    <w:rsid w:val="0096534B"/>
    <w:rsid w:val="009658B4"/>
    <w:rsid w:val="00966708"/>
    <w:rsid w:val="009670D2"/>
    <w:rsid w:val="00967695"/>
    <w:rsid w:val="009709BE"/>
    <w:rsid w:val="00971391"/>
    <w:rsid w:val="00971CF9"/>
    <w:rsid w:val="009755CC"/>
    <w:rsid w:val="009777D8"/>
    <w:rsid w:val="0097787C"/>
    <w:rsid w:val="00977C08"/>
    <w:rsid w:val="0098098A"/>
    <w:rsid w:val="00983539"/>
    <w:rsid w:val="00984505"/>
    <w:rsid w:val="00984B00"/>
    <w:rsid w:val="0098557C"/>
    <w:rsid w:val="0098595B"/>
    <w:rsid w:val="00985E9E"/>
    <w:rsid w:val="009870E0"/>
    <w:rsid w:val="0098778A"/>
    <w:rsid w:val="00987815"/>
    <w:rsid w:val="00987F82"/>
    <w:rsid w:val="00990B92"/>
    <w:rsid w:val="00990C43"/>
    <w:rsid w:val="00992E3F"/>
    <w:rsid w:val="00993F0C"/>
    <w:rsid w:val="009949E2"/>
    <w:rsid w:val="00995F72"/>
    <w:rsid w:val="009A09F1"/>
    <w:rsid w:val="009A1336"/>
    <w:rsid w:val="009A356D"/>
    <w:rsid w:val="009A3A6C"/>
    <w:rsid w:val="009A5D6B"/>
    <w:rsid w:val="009A6B3E"/>
    <w:rsid w:val="009A6C29"/>
    <w:rsid w:val="009B0C10"/>
    <w:rsid w:val="009B196D"/>
    <w:rsid w:val="009B2BD5"/>
    <w:rsid w:val="009B3251"/>
    <w:rsid w:val="009B3544"/>
    <w:rsid w:val="009B41B1"/>
    <w:rsid w:val="009B628C"/>
    <w:rsid w:val="009B6E46"/>
    <w:rsid w:val="009B7936"/>
    <w:rsid w:val="009B7C8C"/>
    <w:rsid w:val="009B7E5F"/>
    <w:rsid w:val="009C0CA2"/>
    <w:rsid w:val="009C39D6"/>
    <w:rsid w:val="009C3DAB"/>
    <w:rsid w:val="009C4DE4"/>
    <w:rsid w:val="009C5BE1"/>
    <w:rsid w:val="009D1281"/>
    <w:rsid w:val="009D1D94"/>
    <w:rsid w:val="009D2E85"/>
    <w:rsid w:val="009D33C1"/>
    <w:rsid w:val="009D4152"/>
    <w:rsid w:val="009D6F20"/>
    <w:rsid w:val="009D72CE"/>
    <w:rsid w:val="009D73D7"/>
    <w:rsid w:val="009D7EC7"/>
    <w:rsid w:val="009E4E82"/>
    <w:rsid w:val="009E58A6"/>
    <w:rsid w:val="009E5F6E"/>
    <w:rsid w:val="009E7018"/>
    <w:rsid w:val="009E75E2"/>
    <w:rsid w:val="009F08B4"/>
    <w:rsid w:val="009F0952"/>
    <w:rsid w:val="009F0AD6"/>
    <w:rsid w:val="009F302F"/>
    <w:rsid w:val="009F3445"/>
    <w:rsid w:val="009F347F"/>
    <w:rsid w:val="009F568C"/>
    <w:rsid w:val="009F6F32"/>
    <w:rsid w:val="00A00535"/>
    <w:rsid w:val="00A010B4"/>
    <w:rsid w:val="00A01434"/>
    <w:rsid w:val="00A04210"/>
    <w:rsid w:val="00A04A6B"/>
    <w:rsid w:val="00A05BA0"/>
    <w:rsid w:val="00A05E2F"/>
    <w:rsid w:val="00A07827"/>
    <w:rsid w:val="00A10A5A"/>
    <w:rsid w:val="00A141F2"/>
    <w:rsid w:val="00A15499"/>
    <w:rsid w:val="00A15DC9"/>
    <w:rsid w:val="00A1689F"/>
    <w:rsid w:val="00A16928"/>
    <w:rsid w:val="00A17723"/>
    <w:rsid w:val="00A21E08"/>
    <w:rsid w:val="00A25799"/>
    <w:rsid w:val="00A27F03"/>
    <w:rsid w:val="00A30B6E"/>
    <w:rsid w:val="00A30DD0"/>
    <w:rsid w:val="00A337C2"/>
    <w:rsid w:val="00A34858"/>
    <w:rsid w:val="00A35037"/>
    <w:rsid w:val="00A35B41"/>
    <w:rsid w:val="00A362E6"/>
    <w:rsid w:val="00A36E34"/>
    <w:rsid w:val="00A37A52"/>
    <w:rsid w:val="00A42678"/>
    <w:rsid w:val="00A43CB9"/>
    <w:rsid w:val="00A44174"/>
    <w:rsid w:val="00A45C11"/>
    <w:rsid w:val="00A4780B"/>
    <w:rsid w:val="00A50E90"/>
    <w:rsid w:val="00A53F15"/>
    <w:rsid w:val="00A5400C"/>
    <w:rsid w:val="00A5609D"/>
    <w:rsid w:val="00A560CE"/>
    <w:rsid w:val="00A6005C"/>
    <w:rsid w:val="00A6035F"/>
    <w:rsid w:val="00A6090A"/>
    <w:rsid w:val="00A61039"/>
    <w:rsid w:val="00A6395F"/>
    <w:rsid w:val="00A648DB"/>
    <w:rsid w:val="00A64BBC"/>
    <w:rsid w:val="00A64CA2"/>
    <w:rsid w:val="00A6775C"/>
    <w:rsid w:val="00A716F4"/>
    <w:rsid w:val="00A74987"/>
    <w:rsid w:val="00A74D26"/>
    <w:rsid w:val="00A75DDB"/>
    <w:rsid w:val="00A77556"/>
    <w:rsid w:val="00A80E05"/>
    <w:rsid w:val="00A833D3"/>
    <w:rsid w:val="00A84366"/>
    <w:rsid w:val="00A90831"/>
    <w:rsid w:val="00A91200"/>
    <w:rsid w:val="00A93638"/>
    <w:rsid w:val="00A97272"/>
    <w:rsid w:val="00AA1CAF"/>
    <w:rsid w:val="00AA31A0"/>
    <w:rsid w:val="00AA5E15"/>
    <w:rsid w:val="00AA65C0"/>
    <w:rsid w:val="00AA6EF7"/>
    <w:rsid w:val="00AA767B"/>
    <w:rsid w:val="00AB4818"/>
    <w:rsid w:val="00AB551C"/>
    <w:rsid w:val="00AB6E19"/>
    <w:rsid w:val="00AC02E2"/>
    <w:rsid w:val="00AC0B67"/>
    <w:rsid w:val="00AC30DA"/>
    <w:rsid w:val="00AC5096"/>
    <w:rsid w:val="00AC5301"/>
    <w:rsid w:val="00AC553E"/>
    <w:rsid w:val="00AD11B8"/>
    <w:rsid w:val="00AD56AF"/>
    <w:rsid w:val="00AD676F"/>
    <w:rsid w:val="00AD7E80"/>
    <w:rsid w:val="00AE0D71"/>
    <w:rsid w:val="00AE1AB1"/>
    <w:rsid w:val="00AE3329"/>
    <w:rsid w:val="00AE68E3"/>
    <w:rsid w:val="00AF100B"/>
    <w:rsid w:val="00AF152B"/>
    <w:rsid w:val="00AF16F3"/>
    <w:rsid w:val="00AF4971"/>
    <w:rsid w:val="00AF498E"/>
    <w:rsid w:val="00AF5A03"/>
    <w:rsid w:val="00AF5EAC"/>
    <w:rsid w:val="00AF6A95"/>
    <w:rsid w:val="00AF73FD"/>
    <w:rsid w:val="00AF785C"/>
    <w:rsid w:val="00B01A7C"/>
    <w:rsid w:val="00B028AD"/>
    <w:rsid w:val="00B02F8C"/>
    <w:rsid w:val="00B05D09"/>
    <w:rsid w:val="00B0605F"/>
    <w:rsid w:val="00B06F44"/>
    <w:rsid w:val="00B07D85"/>
    <w:rsid w:val="00B10027"/>
    <w:rsid w:val="00B12AA4"/>
    <w:rsid w:val="00B1306A"/>
    <w:rsid w:val="00B1410C"/>
    <w:rsid w:val="00B151A4"/>
    <w:rsid w:val="00B203E0"/>
    <w:rsid w:val="00B223D4"/>
    <w:rsid w:val="00B22474"/>
    <w:rsid w:val="00B23FAC"/>
    <w:rsid w:val="00B243A4"/>
    <w:rsid w:val="00B252EC"/>
    <w:rsid w:val="00B26074"/>
    <w:rsid w:val="00B30EC3"/>
    <w:rsid w:val="00B32E47"/>
    <w:rsid w:val="00B3306F"/>
    <w:rsid w:val="00B33D15"/>
    <w:rsid w:val="00B34D8A"/>
    <w:rsid w:val="00B36E2E"/>
    <w:rsid w:val="00B40231"/>
    <w:rsid w:val="00B405F9"/>
    <w:rsid w:val="00B407E0"/>
    <w:rsid w:val="00B42893"/>
    <w:rsid w:val="00B433B2"/>
    <w:rsid w:val="00B45662"/>
    <w:rsid w:val="00B50305"/>
    <w:rsid w:val="00B51340"/>
    <w:rsid w:val="00B515A0"/>
    <w:rsid w:val="00B5228B"/>
    <w:rsid w:val="00B529B9"/>
    <w:rsid w:val="00B54401"/>
    <w:rsid w:val="00B54432"/>
    <w:rsid w:val="00B54B69"/>
    <w:rsid w:val="00B54FFE"/>
    <w:rsid w:val="00B56631"/>
    <w:rsid w:val="00B605C2"/>
    <w:rsid w:val="00B60B1D"/>
    <w:rsid w:val="00B60D76"/>
    <w:rsid w:val="00B62CEB"/>
    <w:rsid w:val="00B63A75"/>
    <w:rsid w:val="00B63B40"/>
    <w:rsid w:val="00B65145"/>
    <w:rsid w:val="00B67D74"/>
    <w:rsid w:val="00B70116"/>
    <w:rsid w:val="00B70433"/>
    <w:rsid w:val="00B70C31"/>
    <w:rsid w:val="00B7449A"/>
    <w:rsid w:val="00B7465E"/>
    <w:rsid w:val="00B74A27"/>
    <w:rsid w:val="00B758A1"/>
    <w:rsid w:val="00B75A33"/>
    <w:rsid w:val="00B76DBE"/>
    <w:rsid w:val="00B76FD1"/>
    <w:rsid w:val="00B77562"/>
    <w:rsid w:val="00B7767F"/>
    <w:rsid w:val="00B77ED8"/>
    <w:rsid w:val="00B81F04"/>
    <w:rsid w:val="00B8240F"/>
    <w:rsid w:val="00B83914"/>
    <w:rsid w:val="00B83ADA"/>
    <w:rsid w:val="00B84B1C"/>
    <w:rsid w:val="00B85F93"/>
    <w:rsid w:val="00B900BD"/>
    <w:rsid w:val="00B91268"/>
    <w:rsid w:val="00B91F9E"/>
    <w:rsid w:val="00B92920"/>
    <w:rsid w:val="00B960D1"/>
    <w:rsid w:val="00B97107"/>
    <w:rsid w:val="00BA0D7C"/>
    <w:rsid w:val="00BA23EF"/>
    <w:rsid w:val="00BA3278"/>
    <w:rsid w:val="00BA58E2"/>
    <w:rsid w:val="00BB0488"/>
    <w:rsid w:val="00BB07CE"/>
    <w:rsid w:val="00BB15DE"/>
    <w:rsid w:val="00BB1797"/>
    <w:rsid w:val="00BB2B44"/>
    <w:rsid w:val="00BB4E57"/>
    <w:rsid w:val="00BB643D"/>
    <w:rsid w:val="00BB7214"/>
    <w:rsid w:val="00BB773B"/>
    <w:rsid w:val="00BC1B5B"/>
    <w:rsid w:val="00BC1C45"/>
    <w:rsid w:val="00BC3B00"/>
    <w:rsid w:val="00BC4DBD"/>
    <w:rsid w:val="00BC5139"/>
    <w:rsid w:val="00BC78A6"/>
    <w:rsid w:val="00BD0056"/>
    <w:rsid w:val="00BD0650"/>
    <w:rsid w:val="00BD07CD"/>
    <w:rsid w:val="00BD24A4"/>
    <w:rsid w:val="00BD2D8E"/>
    <w:rsid w:val="00BD4107"/>
    <w:rsid w:val="00BD5455"/>
    <w:rsid w:val="00BD5D1C"/>
    <w:rsid w:val="00BD5FC5"/>
    <w:rsid w:val="00BE5094"/>
    <w:rsid w:val="00BE5BCE"/>
    <w:rsid w:val="00BE7FA0"/>
    <w:rsid w:val="00BF2696"/>
    <w:rsid w:val="00BF35F9"/>
    <w:rsid w:val="00BF4015"/>
    <w:rsid w:val="00BF40EC"/>
    <w:rsid w:val="00C01303"/>
    <w:rsid w:val="00C01338"/>
    <w:rsid w:val="00C03923"/>
    <w:rsid w:val="00C04DEB"/>
    <w:rsid w:val="00C04F5B"/>
    <w:rsid w:val="00C07A61"/>
    <w:rsid w:val="00C10363"/>
    <w:rsid w:val="00C14405"/>
    <w:rsid w:val="00C148B5"/>
    <w:rsid w:val="00C14AEB"/>
    <w:rsid w:val="00C16443"/>
    <w:rsid w:val="00C166F1"/>
    <w:rsid w:val="00C175F7"/>
    <w:rsid w:val="00C21F10"/>
    <w:rsid w:val="00C253A1"/>
    <w:rsid w:val="00C257F5"/>
    <w:rsid w:val="00C26C91"/>
    <w:rsid w:val="00C2739C"/>
    <w:rsid w:val="00C311FA"/>
    <w:rsid w:val="00C31FE3"/>
    <w:rsid w:val="00C329A9"/>
    <w:rsid w:val="00C35EA8"/>
    <w:rsid w:val="00C41177"/>
    <w:rsid w:val="00C415D1"/>
    <w:rsid w:val="00C42818"/>
    <w:rsid w:val="00C45EFE"/>
    <w:rsid w:val="00C46942"/>
    <w:rsid w:val="00C46CC5"/>
    <w:rsid w:val="00C5008B"/>
    <w:rsid w:val="00C5186B"/>
    <w:rsid w:val="00C52813"/>
    <w:rsid w:val="00C5441C"/>
    <w:rsid w:val="00C54DF0"/>
    <w:rsid w:val="00C6013D"/>
    <w:rsid w:val="00C618AC"/>
    <w:rsid w:val="00C627CE"/>
    <w:rsid w:val="00C62EAF"/>
    <w:rsid w:val="00C64744"/>
    <w:rsid w:val="00C67358"/>
    <w:rsid w:val="00C7020B"/>
    <w:rsid w:val="00C704CB"/>
    <w:rsid w:val="00C70A6F"/>
    <w:rsid w:val="00C75537"/>
    <w:rsid w:val="00C76F0F"/>
    <w:rsid w:val="00C80529"/>
    <w:rsid w:val="00C80D20"/>
    <w:rsid w:val="00C816BB"/>
    <w:rsid w:val="00C830A7"/>
    <w:rsid w:val="00C83AC8"/>
    <w:rsid w:val="00C8440C"/>
    <w:rsid w:val="00C847D3"/>
    <w:rsid w:val="00C86168"/>
    <w:rsid w:val="00C92995"/>
    <w:rsid w:val="00C93E4A"/>
    <w:rsid w:val="00C947F8"/>
    <w:rsid w:val="00C95660"/>
    <w:rsid w:val="00C96E73"/>
    <w:rsid w:val="00C978DE"/>
    <w:rsid w:val="00C97BD4"/>
    <w:rsid w:val="00CA0C27"/>
    <w:rsid w:val="00CA45DF"/>
    <w:rsid w:val="00CA674D"/>
    <w:rsid w:val="00CA73F4"/>
    <w:rsid w:val="00CA7611"/>
    <w:rsid w:val="00CA7EE4"/>
    <w:rsid w:val="00CB13B5"/>
    <w:rsid w:val="00CB1C87"/>
    <w:rsid w:val="00CB2E53"/>
    <w:rsid w:val="00CB2F16"/>
    <w:rsid w:val="00CB53A7"/>
    <w:rsid w:val="00CB6795"/>
    <w:rsid w:val="00CB71C5"/>
    <w:rsid w:val="00CB7EAF"/>
    <w:rsid w:val="00CC03C3"/>
    <w:rsid w:val="00CC2659"/>
    <w:rsid w:val="00CC3BEE"/>
    <w:rsid w:val="00CD0BE4"/>
    <w:rsid w:val="00CD1059"/>
    <w:rsid w:val="00CD2087"/>
    <w:rsid w:val="00CD28F4"/>
    <w:rsid w:val="00CD561B"/>
    <w:rsid w:val="00CD674D"/>
    <w:rsid w:val="00CD7875"/>
    <w:rsid w:val="00CD7E55"/>
    <w:rsid w:val="00CE0220"/>
    <w:rsid w:val="00CE0477"/>
    <w:rsid w:val="00CE2575"/>
    <w:rsid w:val="00CE3263"/>
    <w:rsid w:val="00CE47DE"/>
    <w:rsid w:val="00CE4D43"/>
    <w:rsid w:val="00CE608A"/>
    <w:rsid w:val="00CF0365"/>
    <w:rsid w:val="00CF55EF"/>
    <w:rsid w:val="00D015E9"/>
    <w:rsid w:val="00D02D93"/>
    <w:rsid w:val="00D035F0"/>
    <w:rsid w:val="00D03C24"/>
    <w:rsid w:val="00D05B49"/>
    <w:rsid w:val="00D06B1F"/>
    <w:rsid w:val="00D070A1"/>
    <w:rsid w:val="00D070FC"/>
    <w:rsid w:val="00D077D7"/>
    <w:rsid w:val="00D102F3"/>
    <w:rsid w:val="00D10989"/>
    <w:rsid w:val="00D1264E"/>
    <w:rsid w:val="00D12877"/>
    <w:rsid w:val="00D12A4E"/>
    <w:rsid w:val="00D14680"/>
    <w:rsid w:val="00D166A2"/>
    <w:rsid w:val="00D170C8"/>
    <w:rsid w:val="00D20C8B"/>
    <w:rsid w:val="00D21232"/>
    <w:rsid w:val="00D21673"/>
    <w:rsid w:val="00D22692"/>
    <w:rsid w:val="00D22F52"/>
    <w:rsid w:val="00D24B91"/>
    <w:rsid w:val="00D25044"/>
    <w:rsid w:val="00D2579B"/>
    <w:rsid w:val="00D27C81"/>
    <w:rsid w:val="00D27D7D"/>
    <w:rsid w:val="00D31822"/>
    <w:rsid w:val="00D31FF5"/>
    <w:rsid w:val="00D32DE0"/>
    <w:rsid w:val="00D3450C"/>
    <w:rsid w:val="00D368AF"/>
    <w:rsid w:val="00D406ED"/>
    <w:rsid w:val="00D415AF"/>
    <w:rsid w:val="00D46028"/>
    <w:rsid w:val="00D465B8"/>
    <w:rsid w:val="00D46EFF"/>
    <w:rsid w:val="00D53AD9"/>
    <w:rsid w:val="00D53FAA"/>
    <w:rsid w:val="00D550E3"/>
    <w:rsid w:val="00D56061"/>
    <w:rsid w:val="00D57B3C"/>
    <w:rsid w:val="00D60F23"/>
    <w:rsid w:val="00D64454"/>
    <w:rsid w:val="00D64CFC"/>
    <w:rsid w:val="00D65065"/>
    <w:rsid w:val="00D7377E"/>
    <w:rsid w:val="00D73B5F"/>
    <w:rsid w:val="00D75B2B"/>
    <w:rsid w:val="00D760B2"/>
    <w:rsid w:val="00D80ED9"/>
    <w:rsid w:val="00D81905"/>
    <w:rsid w:val="00D81C5C"/>
    <w:rsid w:val="00D81DBE"/>
    <w:rsid w:val="00D829A8"/>
    <w:rsid w:val="00D86C38"/>
    <w:rsid w:val="00D86F94"/>
    <w:rsid w:val="00D90FB7"/>
    <w:rsid w:val="00D92A31"/>
    <w:rsid w:val="00D93FBF"/>
    <w:rsid w:val="00D953CC"/>
    <w:rsid w:val="00DA0B28"/>
    <w:rsid w:val="00DA17E5"/>
    <w:rsid w:val="00DA1F13"/>
    <w:rsid w:val="00DA2A03"/>
    <w:rsid w:val="00DA3470"/>
    <w:rsid w:val="00DA641F"/>
    <w:rsid w:val="00DB06B1"/>
    <w:rsid w:val="00DB102F"/>
    <w:rsid w:val="00DB10C7"/>
    <w:rsid w:val="00DB33D5"/>
    <w:rsid w:val="00DB33E2"/>
    <w:rsid w:val="00DB422A"/>
    <w:rsid w:val="00DB56BF"/>
    <w:rsid w:val="00DB6DC3"/>
    <w:rsid w:val="00DC14EE"/>
    <w:rsid w:val="00DC4076"/>
    <w:rsid w:val="00DC7A83"/>
    <w:rsid w:val="00DD0069"/>
    <w:rsid w:val="00DD173E"/>
    <w:rsid w:val="00DD3A6E"/>
    <w:rsid w:val="00DD3EB2"/>
    <w:rsid w:val="00DD475E"/>
    <w:rsid w:val="00DD4CB5"/>
    <w:rsid w:val="00DD6609"/>
    <w:rsid w:val="00DE0921"/>
    <w:rsid w:val="00DE14AA"/>
    <w:rsid w:val="00DE2C84"/>
    <w:rsid w:val="00DE3783"/>
    <w:rsid w:val="00DE47CE"/>
    <w:rsid w:val="00DE5DD7"/>
    <w:rsid w:val="00DF116A"/>
    <w:rsid w:val="00DF35C6"/>
    <w:rsid w:val="00DF378C"/>
    <w:rsid w:val="00DF38ED"/>
    <w:rsid w:val="00DF709A"/>
    <w:rsid w:val="00DF70A9"/>
    <w:rsid w:val="00DF785D"/>
    <w:rsid w:val="00E0226B"/>
    <w:rsid w:val="00E07FBC"/>
    <w:rsid w:val="00E10C18"/>
    <w:rsid w:val="00E14C87"/>
    <w:rsid w:val="00E15350"/>
    <w:rsid w:val="00E16B82"/>
    <w:rsid w:val="00E212E8"/>
    <w:rsid w:val="00E239A9"/>
    <w:rsid w:val="00E2565B"/>
    <w:rsid w:val="00E262F5"/>
    <w:rsid w:val="00E263F1"/>
    <w:rsid w:val="00E2752C"/>
    <w:rsid w:val="00E311F8"/>
    <w:rsid w:val="00E32EAC"/>
    <w:rsid w:val="00E34046"/>
    <w:rsid w:val="00E352B4"/>
    <w:rsid w:val="00E371B9"/>
    <w:rsid w:val="00E37884"/>
    <w:rsid w:val="00E37F5B"/>
    <w:rsid w:val="00E44DD5"/>
    <w:rsid w:val="00E467A2"/>
    <w:rsid w:val="00E4705D"/>
    <w:rsid w:val="00E4799F"/>
    <w:rsid w:val="00E505D4"/>
    <w:rsid w:val="00E52AD5"/>
    <w:rsid w:val="00E53C0B"/>
    <w:rsid w:val="00E542F6"/>
    <w:rsid w:val="00E54448"/>
    <w:rsid w:val="00E60187"/>
    <w:rsid w:val="00E6203F"/>
    <w:rsid w:val="00E6207A"/>
    <w:rsid w:val="00E62408"/>
    <w:rsid w:val="00E63504"/>
    <w:rsid w:val="00E6374C"/>
    <w:rsid w:val="00E6462C"/>
    <w:rsid w:val="00E64C51"/>
    <w:rsid w:val="00E703C7"/>
    <w:rsid w:val="00E70940"/>
    <w:rsid w:val="00E70BA7"/>
    <w:rsid w:val="00E71088"/>
    <w:rsid w:val="00E7274B"/>
    <w:rsid w:val="00E72A25"/>
    <w:rsid w:val="00E73BC5"/>
    <w:rsid w:val="00E77D78"/>
    <w:rsid w:val="00E8040C"/>
    <w:rsid w:val="00E82F0B"/>
    <w:rsid w:val="00E852A2"/>
    <w:rsid w:val="00E85C6E"/>
    <w:rsid w:val="00E869B6"/>
    <w:rsid w:val="00E86BFD"/>
    <w:rsid w:val="00E936D0"/>
    <w:rsid w:val="00EA2030"/>
    <w:rsid w:val="00EA2FD5"/>
    <w:rsid w:val="00EA3D9D"/>
    <w:rsid w:val="00EA7716"/>
    <w:rsid w:val="00EB0441"/>
    <w:rsid w:val="00EB0F7C"/>
    <w:rsid w:val="00EB2479"/>
    <w:rsid w:val="00EB3279"/>
    <w:rsid w:val="00EB3292"/>
    <w:rsid w:val="00EB469C"/>
    <w:rsid w:val="00EC1F51"/>
    <w:rsid w:val="00EC25FC"/>
    <w:rsid w:val="00EC4B82"/>
    <w:rsid w:val="00EC61FB"/>
    <w:rsid w:val="00EC72A0"/>
    <w:rsid w:val="00ED0370"/>
    <w:rsid w:val="00EE0418"/>
    <w:rsid w:val="00EE0709"/>
    <w:rsid w:val="00EE2636"/>
    <w:rsid w:val="00EE5AFD"/>
    <w:rsid w:val="00EE6BC5"/>
    <w:rsid w:val="00EE6F92"/>
    <w:rsid w:val="00EE7F04"/>
    <w:rsid w:val="00EF400F"/>
    <w:rsid w:val="00EF5E3C"/>
    <w:rsid w:val="00EF7386"/>
    <w:rsid w:val="00EF7FFC"/>
    <w:rsid w:val="00F0051E"/>
    <w:rsid w:val="00F00EF9"/>
    <w:rsid w:val="00F01DD4"/>
    <w:rsid w:val="00F02BF7"/>
    <w:rsid w:val="00F0445D"/>
    <w:rsid w:val="00F050AC"/>
    <w:rsid w:val="00F078E4"/>
    <w:rsid w:val="00F114CA"/>
    <w:rsid w:val="00F11C71"/>
    <w:rsid w:val="00F121E4"/>
    <w:rsid w:val="00F1238B"/>
    <w:rsid w:val="00F205D3"/>
    <w:rsid w:val="00F20969"/>
    <w:rsid w:val="00F2277F"/>
    <w:rsid w:val="00F23C39"/>
    <w:rsid w:val="00F23F8E"/>
    <w:rsid w:val="00F23FAA"/>
    <w:rsid w:val="00F25731"/>
    <w:rsid w:val="00F27A92"/>
    <w:rsid w:val="00F30B76"/>
    <w:rsid w:val="00F310F7"/>
    <w:rsid w:val="00F32133"/>
    <w:rsid w:val="00F36F59"/>
    <w:rsid w:val="00F37130"/>
    <w:rsid w:val="00F46DE9"/>
    <w:rsid w:val="00F51AF4"/>
    <w:rsid w:val="00F526AF"/>
    <w:rsid w:val="00F528FD"/>
    <w:rsid w:val="00F52E6D"/>
    <w:rsid w:val="00F53757"/>
    <w:rsid w:val="00F560BB"/>
    <w:rsid w:val="00F57DAC"/>
    <w:rsid w:val="00F6285C"/>
    <w:rsid w:val="00F62E68"/>
    <w:rsid w:val="00F63545"/>
    <w:rsid w:val="00F66CDA"/>
    <w:rsid w:val="00F66EB0"/>
    <w:rsid w:val="00F702F6"/>
    <w:rsid w:val="00F70D04"/>
    <w:rsid w:val="00F719C2"/>
    <w:rsid w:val="00F730B9"/>
    <w:rsid w:val="00F73892"/>
    <w:rsid w:val="00F77507"/>
    <w:rsid w:val="00F77E73"/>
    <w:rsid w:val="00F80DE2"/>
    <w:rsid w:val="00F80E3F"/>
    <w:rsid w:val="00F82927"/>
    <w:rsid w:val="00F84187"/>
    <w:rsid w:val="00F85E82"/>
    <w:rsid w:val="00F86641"/>
    <w:rsid w:val="00F86B34"/>
    <w:rsid w:val="00F87045"/>
    <w:rsid w:val="00F87D10"/>
    <w:rsid w:val="00F87EB9"/>
    <w:rsid w:val="00F927E1"/>
    <w:rsid w:val="00F92AF2"/>
    <w:rsid w:val="00F9422E"/>
    <w:rsid w:val="00FA1AFD"/>
    <w:rsid w:val="00FA27E7"/>
    <w:rsid w:val="00FA3E73"/>
    <w:rsid w:val="00FA53B8"/>
    <w:rsid w:val="00FA588A"/>
    <w:rsid w:val="00FA6260"/>
    <w:rsid w:val="00FA69F9"/>
    <w:rsid w:val="00FB2801"/>
    <w:rsid w:val="00FB35DD"/>
    <w:rsid w:val="00FB5A57"/>
    <w:rsid w:val="00FB7DC6"/>
    <w:rsid w:val="00FC3440"/>
    <w:rsid w:val="00FC63FD"/>
    <w:rsid w:val="00FC679C"/>
    <w:rsid w:val="00FD0453"/>
    <w:rsid w:val="00FD0BE3"/>
    <w:rsid w:val="00FD0C1A"/>
    <w:rsid w:val="00FD1FFA"/>
    <w:rsid w:val="00FD2234"/>
    <w:rsid w:val="00FD27BC"/>
    <w:rsid w:val="00FD2C67"/>
    <w:rsid w:val="00FD3C3B"/>
    <w:rsid w:val="00FD4A22"/>
    <w:rsid w:val="00FE2134"/>
    <w:rsid w:val="00FE3137"/>
    <w:rsid w:val="00FE53C0"/>
    <w:rsid w:val="00FE554C"/>
    <w:rsid w:val="00FE659C"/>
    <w:rsid w:val="00FE7904"/>
    <w:rsid w:val="00FF0321"/>
    <w:rsid w:val="00FF1DB6"/>
    <w:rsid w:val="00FF2529"/>
    <w:rsid w:val="00FF3039"/>
    <w:rsid w:val="00FF3713"/>
    <w:rsid w:val="00FF5460"/>
    <w:rsid w:val="00FF71B5"/>
    <w:rsid w:val="00FF749B"/>
    <w:rsid w:val="00FF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466CE1D-9E56-4C65-B9F5-CD50129A7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347B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347B4"/>
    <w:rPr>
      <w:color w:val="954F72"/>
      <w:u w:val="single"/>
    </w:rPr>
  </w:style>
  <w:style w:type="paragraph" w:customStyle="1" w:styleId="font5">
    <w:name w:val="font5"/>
    <w:basedOn w:val="a"/>
    <w:rsid w:val="000347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0347B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0347B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0347B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347B4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0347B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24"/>
      <w:szCs w:val="24"/>
    </w:rPr>
  </w:style>
  <w:style w:type="paragraph" w:customStyle="1" w:styleId="xl68">
    <w:name w:val="xl68"/>
    <w:basedOn w:val="a"/>
    <w:rsid w:val="000347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0347B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0347B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0347B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kern w:val="0"/>
      <w:sz w:val="24"/>
      <w:szCs w:val="24"/>
    </w:rPr>
  </w:style>
  <w:style w:type="paragraph" w:customStyle="1" w:styleId="xl72">
    <w:name w:val="xl72"/>
    <w:basedOn w:val="a"/>
    <w:rsid w:val="000347B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0347B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0347B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0347B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9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1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浪 俊平</dc:creator>
  <cp:keywords/>
  <dc:description/>
  <cp:lastModifiedBy>大浪 俊平</cp:lastModifiedBy>
  <cp:revision>1</cp:revision>
  <dcterms:created xsi:type="dcterms:W3CDTF">2021-02-19T00:58:00Z</dcterms:created>
  <dcterms:modified xsi:type="dcterms:W3CDTF">2021-02-19T00:59:00Z</dcterms:modified>
</cp:coreProperties>
</file>